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BE3E4" w14:textId="0D544504" w:rsidR="00E7506F" w:rsidRPr="00EA2ADB" w:rsidRDefault="00436EA2">
      <w:pPr>
        <w:rPr>
          <w:rFonts w:asciiTheme="majorHAnsi" w:hAnsiTheme="majorHAnsi"/>
          <w:b/>
        </w:rPr>
      </w:pPr>
      <w:r w:rsidRPr="00EA2ADB">
        <w:rPr>
          <w:rFonts w:asciiTheme="majorHAnsi" w:hAnsiTheme="majorHAnsi"/>
          <w:b/>
        </w:rPr>
        <w:t>Figure S1</w:t>
      </w:r>
      <w:r w:rsidR="00B238E1">
        <w:rPr>
          <w:rFonts w:asciiTheme="majorHAnsi" w:hAnsiTheme="majorHAnsi"/>
          <w:b/>
        </w:rPr>
        <w:t>3</w:t>
      </w:r>
      <w:r w:rsidR="00545F60" w:rsidRPr="00EA2ADB">
        <w:rPr>
          <w:rFonts w:asciiTheme="majorHAnsi" w:hAnsiTheme="majorHAnsi"/>
          <w:b/>
        </w:rPr>
        <w:t xml:space="preserve">. </w:t>
      </w:r>
      <w:r w:rsidR="00EA2ADB" w:rsidRPr="00EA2ADB">
        <w:rPr>
          <w:rFonts w:asciiTheme="majorHAnsi" w:hAnsiTheme="majorHAnsi"/>
          <w:b/>
        </w:rPr>
        <w:t xml:space="preserve">Average sequence composition and biochemical properties of </w:t>
      </w:r>
      <w:proofErr w:type="spellStart"/>
      <w:r w:rsidR="00EA2ADB" w:rsidRPr="00EA2ADB">
        <w:rPr>
          <w:rFonts w:asciiTheme="majorHAnsi" w:hAnsiTheme="majorHAnsi"/>
          <w:b/>
        </w:rPr>
        <w:t>VHJ</w:t>
      </w:r>
      <w:r w:rsidR="00AF0563" w:rsidRPr="00C43AF6">
        <w:rPr>
          <w:rFonts w:ascii="Lucida Grande" w:hAnsi="Lucida Grande" w:cs="Lucida Grande"/>
          <w:b/>
          <w:color w:val="000000"/>
        </w:rPr>
        <w:t>μ</w:t>
      </w:r>
      <w:proofErr w:type="spellEnd"/>
      <w:r w:rsidR="00AF0563">
        <w:rPr>
          <w:rFonts w:asciiTheme="majorHAnsi" w:hAnsiTheme="majorHAnsi"/>
          <w:b/>
        </w:rPr>
        <w:t xml:space="preserve"> </w:t>
      </w:r>
      <w:r w:rsidR="00EA2ADB" w:rsidRPr="00EA2ADB">
        <w:rPr>
          <w:rFonts w:asciiTheme="majorHAnsi" w:hAnsiTheme="majorHAnsi"/>
          <w:b/>
        </w:rPr>
        <w:t xml:space="preserve">and </w:t>
      </w:r>
      <w:proofErr w:type="spellStart"/>
      <w:r w:rsidR="00EA2ADB" w:rsidRPr="00EA2ADB">
        <w:rPr>
          <w:rFonts w:asciiTheme="majorHAnsi" w:hAnsiTheme="majorHAnsi"/>
          <w:b/>
        </w:rPr>
        <w:t>VHJ</w:t>
      </w:r>
      <w:r w:rsidR="00AF0563" w:rsidRPr="00F33AD1">
        <w:rPr>
          <w:rFonts w:ascii="Lucida Grande" w:hAnsi="Lucida Grande" w:cs="Lucida Grande"/>
          <w:b/>
          <w:color w:val="000000"/>
        </w:rPr>
        <w:t>τ</w:t>
      </w:r>
      <w:proofErr w:type="spellEnd"/>
      <w:r w:rsidR="00EA2ADB" w:rsidRPr="00EA2ADB">
        <w:rPr>
          <w:rFonts w:asciiTheme="majorHAnsi" w:hAnsiTheme="majorHAnsi"/>
          <w:b/>
        </w:rPr>
        <w:t xml:space="preserve"> JST in control and infected fish</w:t>
      </w:r>
    </w:p>
    <w:p w14:paraId="3BB26E2E" w14:textId="4A0979D8" w:rsidR="00545F60" w:rsidRPr="00EA2ADB" w:rsidRDefault="00545F60">
      <w:pPr>
        <w:rPr>
          <w:rFonts w:asciiTheme="majorHAnsi" w:hAnsiTheme="majorHAnsi"/>
        </w:rPr>
      </w:pPr>
      <w:r w:rsidRPr="00EA2ADB">
        <w:rPr>
          <w:rFonts w:asciiTheme="majorHAnsi" w:hAnsiTheme="majorHAnsi"/>
        </w:rPr>
        <w:t>VHJ</w:t>
      </w:r>
      <w:r w:rsidRPr="00EA2ADB">
        <w:rPr>
          <w:rFonts w:ascii="Symbol" w:hAnsi="Symbol"/>
        </w:rPr>
        <w:t></w:t>
      </w:r>
      <w:r w:rsidRPr="00EA2ADB">
        <w:rPr>
          <w:rFonts w:asciiTheme="majorHAnsi" w:hAnsiTheme="majorHAnsi"/>
        </w:rPr>
        <w:t xml:space="preserve"> and VHJ</w:t>
      </w:r>
      <w:r w:rsidRPr="00EA2ADB">
        <w:rPr>
          <w:rFonts w:ascii="Symbol" w:hAnsi="Symbol"/>
        </w:rPr>
        <w:t></w:t>
      </w:r>
      <w:r w:rsidRPr="00EA2ADB">
        <w:rPr>
          <w:rFonts w:asciiTheme="majorHAnsi" w:hAnsiTheme="majorHAnsi"/>
        </w:rPr>
        <w:t xml:space="preserve"> </w:t>
      </w:r>
      <w:r w:rsidR="00AF0563">
        <w:rPr>
          <w:rFonts w:asciiTheme="majorHAnsi" w:hAnsiTheme="majorHAnsi"/>
        </w:rPr>
        <w:t>JST</w:t>
      </w:r>
      <w:r w:rsidRPr="00EA2ADB">
        <w:rPr>
          <w:rFonts w:asciiTheme="majorHAnsi" w:hAnsiTheme="majorHAnsi"/>
        </w:rPr>
        <w:t xml:space="preserve"> composition and biochemical properties are modified by infection but do not show drastic differences between </w:t>
      </w:r>
      <w:proofErr w:type="spellStart"/>
      <w:r w:rsidRPr="00EA2ADB">
        <w:rPr>
          <w:rFonts w:asciiTheme="majorHAnsi" w:hAnsiTheme="majorHAnsi"/>
        </w:rPr>
        <w:t>isotypes</w:t>
      </w:r>
      <w:proofErr w:type="spellEnd"/>
      <w:r w:rsidRPr="00EA2ADB">
        <w:rPr>
          <w:rFonts w:asciiTheme="majorHAnsi" w:hAnsiTheme="majorHAnsi"/>
        </w:rPr>
        <w:t xml:space="preserve">.  </w:t>
      </w:r>
      <w:bookmarkStart w:id="0" w:name="_GoBack"/>
      <w:bookmarkEnd w:id="0"/>
    </w:p>
    <w:p w14:paraId="4739B812" w14:textId="77777777" w:rsidR="00545F60" w:rsidRPr="00E7506F" w:rsidRDefault="00545F60"/>
    <w:tbl>
      <w:tblPr>
        <w:tblW w:w="21591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991"/>
        <w:gridCol w:w="228"/>
        <w:gridCol w:w="991"/>
        <w:gridCol w:w="991"/>
        <w:gridCol w:w="228"/>
        <w:gridCol w:w="991"/>
        <w:gridCol w:w="991"/>
        <w:gridCol w:w="228"/>
        <w:gridCol w:w="991"/>
        <w:gridCol w:w="991"/>
        <w:gridCol w:w="228"/>
        <w:gridCol w:w="991"/>
        <w:gridCol w:w="991"/>
        <w:gridCol w:w="228"/>
        <w:gridCol w:w="991"/>
        <w:gridCol w:w="991"/>
        <w:gridCol w:w="228"/>
        <w:gridCol w:w="991"/>
        <w:gridCol w:w="991"/>
        <w:gridCol w:w="228"/>
        <w:gridCol w:w="991"/>
        <w:gridCol w:w="991"/>
        <w:gridCol w:w="228"/>
        <w:gridCol w:w="991"/>
        <w:gridCol w:w="2210"/>
      </w:tblGrid>
      <w:tr w:rsidR="00EA2ADB" w:rsidRPr="00E7506F" w14:paraId="07AA8417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70D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32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D972" w14:textId="77777777" w:rsidR="00EA2ADB" w:rsidRPr="00E7506F" w:rsidRDefault="00EA2ADB" w:rsidP="00545F6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Isoelectric</w:t>
            </w:r>
            <w:proofErr w:type="spellEnd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 point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A3E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FB2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F02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38814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3F5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799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BFD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586F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40A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B30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49D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BAC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95C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729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FF4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0AA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585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2FB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1E8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F5F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EA2ADB" w:rsidRPr="00E7506F" w14:paraId="43D1A085" w14:textId="77777777" w:rsidTr="00E13145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9A1B0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0BCFFB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1.1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236B45C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4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B22801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5.1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8B58E7F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5.4</w:t>
            </w:r>
          </w:p>
        </w:tc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2879B2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</w:tr>
      <w:tr w:rsidR="00EA2ADB" w:rsidRPr="00E7506F" w14:paraId="71B91979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07D5B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1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9EF805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9D9B2D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56F280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BA1FABB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B6C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9D6217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C8C5C0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95735D6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</w:tr>
      <w:tr w:rsidR="00EA2ADB" w:rsidRPr="00E7506F" w14:paraId="1DDF62A9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22C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3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14D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71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7EA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8A2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0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520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0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E2C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2BD42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9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5FD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3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913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202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5A39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4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F41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D4860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573D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68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AEC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7E10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5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0C0F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12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639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B2081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7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A7C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26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664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2AE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3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9E7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49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C83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510FF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8</w:t>
            </w:r>
          </w:p>
        </w:tc>
      </w:tr>
      <w:tr w:rsidR="00EA2ADB" w:rsidRPr="00E7506F" w14:paraId="22C6099A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A9A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4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B90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7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205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BDE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E32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6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AE7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C17D1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E8B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91C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EB8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ADC3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7C8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B9309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F49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5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155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B3A9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C0B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6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409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0E7EC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77CD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4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A41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4ED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50D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3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6EA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95680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4</w:t>
            </w:r>
          </w:p>
        </w:tc>
      </w:tr>
      <w:tr w:rsidR="00EA2ADB" w:rsidRPr="00E7506F" w14:paraId="41DE2C70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200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5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7B0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7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690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EED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688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7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B6C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28A3C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9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8E3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938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568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256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A84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8066B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3EEF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0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3E3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040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228F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2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B3A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A3B55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1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085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6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2EB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34A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201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2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DCA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5E5B3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</w:tr>
      <w:tr w:rsidR="00EA2ADB" w:rsidRPr="00E7506F" w14:paraId="5F99C909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AE4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6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178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9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8CE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96E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975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8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081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4E8DF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D8E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7.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FB2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A37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E59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7.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193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F3FA2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1D6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7.2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29A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62A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AEB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7.6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FEA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64A05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64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089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3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552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F5D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FAD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8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093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3AE61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50</w:t>
            </w:r>
          </w:p>
        </w:tc>
      </w:tr>
      <w:tr w:rsidR="00EA2ADB" w:rsidRPr="00E7506F" w14:paraId="7923849E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3F7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7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0F2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7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D02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8E80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D3B9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5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13C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DED21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9E2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A63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A10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D4C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4E6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5CC8E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8AC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1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A84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678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8974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8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D08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8C419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9AA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4.9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075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658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CC79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5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357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380BA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2</w:t>
            </w:r>
          </w:p>
        </w:tc>
      </w:tr>
      <w:tr w:rsidR="00EA2ADB" w:rsidRPr="00E7506F" w14:paraId="41E50B85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8CC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46A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030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5052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A30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D7F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FA884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EC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776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868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E5C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876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A4C6F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13A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B54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175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A89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6FB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FE790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EE4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95C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C7A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E8C7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848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CCEE7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</w:tr>
      <w:tr w:rsidR="00EA2ADB" w:rsidRPr="00E7506F" w14:paraId="0D2C6D6F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C15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1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tauco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E54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2FC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EF9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5F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08525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4B6F1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2BC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A03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700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23F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A4C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535AD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35C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484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1F8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D71D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2F2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0BC1A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7B6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5CA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7A4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13C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EFB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B5312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</w:tr>
      <w:tr w:rsidR="00EA2ADB" w:rsidRPr="00E7506F" w14:paraId="0A290116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6EE5E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2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tauco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75EF8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732BE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68A55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9C0C0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CB2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2B6F4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57E84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3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76D99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85471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0659F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4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B6FDC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327DF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17D32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3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0BAE2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259A4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9BD2B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6.4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F03A5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FAA60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BFF12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7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93F96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D4BFA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C89F6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5.3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987F2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51AB6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</w:tr>
      <w:tr w:rsidR="00EA2ADB" w:rsidRPr="00E7506F" w14:paraId="0FEE64E4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4FB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8F4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6DA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877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0FF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420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F5B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F65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924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F28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E4E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882A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FE4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0FA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663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13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809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BFD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1C1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130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566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6DB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B2E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B13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897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EA2ADB" w:rsidRPr="00E7506F" w14:paraId="0F4CFD34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48A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4579" w14:textId="77777777" w:rsidR="00EA2ADB" w:rsidRPr="00E7506F" w:rsidRDefault="00EA2ADB" w:rsidP="00545F6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Residues</w:t>
            </w:r>
            <w:proofErr w:type="spellEnd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negatively</w:t>
            </w:r>
            <w:proofErr w:type="spellEnd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charge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E58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BF838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765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C85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784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873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4F6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D0E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A64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DD7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1ED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DF7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DAE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A1B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90E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698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11E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239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EA2ADB" w:rsidRPr="00E7506F" w14:paraId="421B340C" w14:textId="77777777" w:rsidTr="00E13145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9A6C1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316AAD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1.1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D62ACA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4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346D36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5.1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14E84C4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5.4</w:t>
            </w:r>
          </w:p>
        </w:tc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480602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</w:tr>
      <w:tr w:rsidR="00EA2ADB" w:rsidRPr="00E7506F" w14:paraId="532C9883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A8887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1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887B2C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EA326E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9D91EF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0F44DD9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576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33B3AC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80B75C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071139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</w:tr>
      <w:tr w:rsidR="00EA2ADB" w:rsidRPr="00E7506F" w14:paraId="5A2D1649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CD8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3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A7A0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6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965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732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859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E31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7CCEC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6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F90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6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D0C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BF8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6D1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5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FD6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90F71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6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05D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2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F71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46B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4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471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04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7C1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1A769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535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3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A5B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36E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8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FD5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7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6F4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F103D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</w:t>
            </w:r>
          </w:p>
        </w:tc>
      </w:tr>
      <w:tr w:rsidR="00EA2ADB" w:rsidRPr="00E7506F" w14:paraId="285EF87B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DDC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4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5E1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15D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9F7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613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2B5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54559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085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71D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C0C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BE2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925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34177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7170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CDA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2BB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50E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5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12C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A51F3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A95F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A9A8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C7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EB0D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48B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0232A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</w:tr>
      <w:tr w:rsidR="00EA2ADB" w:rsidRPr="00E7506F" w14:paraId="3257A5E3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542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5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7BB0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042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1CC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363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998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5E7BD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FE1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9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6C2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1B8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1FAD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FF9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7F681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0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40D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A0A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74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E49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5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A59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75186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5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ED2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8F3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04A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369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8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2AB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6ED11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5</w:t>
            </w:r>
          </w:p>
        </w:tc>
      </w:tr>
      <w:tr w:rsidR="00EA2ADB" w:rsidRPr="00E7506F" w14:paraId="0A940E81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C31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6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2A1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5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7AF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271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CE3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5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8E7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714DA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265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9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A36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AC4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AFD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9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2CE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ADB8C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140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9F7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992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B0ED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4C7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42447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A880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8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FD3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AC4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222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818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EC696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3</w:t>
            </w:r>
          </w:p>
        </w:tc>
      </w:tr>
      <w:tr w:rsidR="00EA2ADB" w:rsidRPr="00E7506F" w14:paraId="249E6EF9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110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7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184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F9A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073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553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29F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83F29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93B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9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DB0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659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7D90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0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C9E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B6FBB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5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0ED9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0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737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BE3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85A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0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DFB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514D3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19BD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2A9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04C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FED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EF5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B39D1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6</w:t>
            </w:r>
          </w:p>
        </w:tc>
      </w:tr>
      <w:tr w:rsidR="00EA2ADB" w:rsidRPr="00E7506F" w14:paraId="60883718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045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A58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BB6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415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DE0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7F7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E8CD6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963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21C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F96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E4A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334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21561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1FF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693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6F2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BF0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4E4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1603F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CC1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1C8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008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E4F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6CA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5A76B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</w:tr>
      <w:tr w:rsidR="00EA2ADB" w:rsidRPr="00E7506F" w14:paraId="0E16C5BE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88E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1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tauco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096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1F3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716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5B2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B3CB3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88E39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D81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0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F79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450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DEB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8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86D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7C0CD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9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6DA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A553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46B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B55F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BDA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F675B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3F8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8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170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0F0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752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464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7A8A4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3</w:t>
            </w:r>
          </w:p>
        </w:tc>
      </w:tr>
      <w:tr w:rsidR="00EA2ADB" w:rsidRPr="00E7506F" w14:paraId="6D2762DF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ACD39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2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tauco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3EA30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00DC1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095AE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F1B20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7DE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12F76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A95D1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12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652A2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0FCCA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29EC8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13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636E5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8D49D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567A2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1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99C53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30E4D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C8F07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7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BDDA9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770EF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862A9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5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1BDAC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A5304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390249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82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1967B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AD807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</w:tr>
      <w:tr w:rsidR="00EA2ADB" w:rsidRPr="00E7506F" w14:paraId="596C5EB0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040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E2C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81A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B45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8BE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D5C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920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FD9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C09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D4F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260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B99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627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76A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745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B90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FFA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C01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5B4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699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B12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DD1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55C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E47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A62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EA2ADB" w:rsidRPr="00E7506F" w14:paraId="51946637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6BD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F225" w14:textId="77777777" w:rsidR="00EA2ADB" w:rsidRPr="00E7506F" w:rsidRDefault="00EA2ADB" w:rsidP="00545F6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Residues</w:t>
            </w:r>
            <w:proofErr w:type="spellEnd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positively</w:t>
            </w:r>
            <w:proofErr w:type="spellEnd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charge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438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63032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C03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D82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EB8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325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6E1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B94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E7D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F09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571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50A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5EC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BE8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3C0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A8B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35D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358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EA2ADB" w:rsidRPr="00E7506F" w14:paraId="61AFE443" w14:textId="77777777" w:rsidTr="00E13145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22349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lastRenderedPageBreak/>
              <w:t> 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48017C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1.1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16DC539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4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B33C0A5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5.1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B7268D6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5.4</w:t>
            </w:r>
          </w:p>
        </w:tc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2CB887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</w:tr>
      <w:tr w:rsidR="00EA2ADB" w:rsidRPr="00E7506F" w14:paraId="0A65D533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D4DAA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1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D4D2E6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AAB64B3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42E1C5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DC2BFD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78A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2708BA9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AA9DB4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70A48E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</w:tr>
      <w:tr w:rsidR="00EA2ADB" w:rsidRPr="00E7506F" w14:paraId="700F72FD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C86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3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5265" w14:textId="77777777" w:rsidR="00EA2ADB" w:rsidRPr="00E7506F" w:rsidRDefault="00EA2ADB" w:rsidP="007D1DE3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060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C12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2A64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9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0D88" w14:textId="77777777" w:rsidR="00EA2ADB" w:rsidRPr="00E7506F" w:rsidRDefault="00EA2ADB" w:rsidP="007D1DE3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CDA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9D892A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6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CFA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6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E06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CC2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3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9E6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8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ECB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4E186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9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158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9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E99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D78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9DE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5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84E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4336C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A4C0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0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35D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35A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F22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8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9BA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586B0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0</w:t>
            </w:r>
          </w:p>
        </w:tc>
      </w:tr>
      <w:tr w:rsidR="00EA2ADB" w:rsidRPr="00E7506F" w14:paraId="34434640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522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4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81B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05A5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D9C7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922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49D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18AF7F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0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5A1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1EF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071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2EF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5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999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150F7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9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2BB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876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8E8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DB4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382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64634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0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004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4B8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9E3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567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96D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3C382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5</w:t>
            </w:r>
          </w:p>
        </w:tc>
      </w:tr>
      <w:tr w:rsidR="00EA2ADB" w:rsidRPr="00E7506F" w14:paraId="18530F9D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D86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5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728A" w14:textId="77777777" w:rsidR="00EA2ADB" w:rsidRPr="00E7506F" w:rsidRDefault="00EA2ADB" w:rsidP="007D1DE3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E0A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AD02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D1B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FE7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081DA3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5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C55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6D4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C178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6EE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9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7E5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CC7A5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5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639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D87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59E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BDC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1A0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2DD11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39D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BD9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B3C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B68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04F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51EF3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</w:tr>
      <w:tr w:rsidR="00EA2ADB" w:rsidRPr="00E7506F" w14:paraId="5F1AABF2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AC7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6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0E12" w14:textId="77777777" w:rsidR="00EA2ADB" w:rsidRPr="00E7506F" w:rsidRDefault="00EA2ADB" w:rsidP="007D1DE3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9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B54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9466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C45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8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38C7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914F14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5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B0E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4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1A2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552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B77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4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405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967FC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1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B88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0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2A2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C1F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BEE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1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B1E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94CD0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9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03B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9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C8A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3E50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B55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9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4BA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AE345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2</w:t>
            </w:r>
          </w:p>
        </w:tc>
      </w:tr>
      <w:tr w:rsidR="00EA2ADB" w:rsidRPr="00E7506F" w14:paraId="787E4C8E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418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7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818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06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366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4058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66E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9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A9B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35D0FA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5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F35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5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44D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3B55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A96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8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328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C32CA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3D6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1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F1A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7D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307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0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2AB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84532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590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0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766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50A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530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72F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1B0AE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3</w:t>
            </w:r>
          </w:p>
        </w:tc>
      </w:tr>
      <w:tr w:rsidR="00EA2ADB" w:rsidRPr="00E7506F" w14:paraId="7D5CB0B8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E17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721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B5D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EC84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782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14E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BF222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425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A2B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BB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AF9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649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DF7B3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246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766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533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7AF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E21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CF8B6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FD9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047C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FF5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F9E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E44C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D2283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</w:tr>
      <w:tr w:rsidR="00EA2ADB" w:rsidRPr="00E7506F" w14:paraId="7B9FD4CA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89A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1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tauco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129B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938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269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782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E5EE4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F1E4E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D2C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7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FA1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A12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D3C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350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CE850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A48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79C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A94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92D5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3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DC4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E9929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70B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F4D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B5D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3D1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623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9F918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0</w:t>
            </w:r>
          </w:p>
        </w:tc>
      </w:tr>
      <w:tr w:rsidR="00EA2ADB" w:rsidRPr="00E7506F" w14:paraId="326CE902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B3524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2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tauco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68423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C1ECD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A79CF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3CA33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454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20D69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D5EC2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2.11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D1409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A822C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4ABCB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61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3616C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141AB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51E3A1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1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9668B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3BE40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A8FA6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7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9B0AE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FEE0D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04818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41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EA07A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35B72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BFAF8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1.21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BCB00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B9869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8</w:t>
            </w:r>
          </w:p>
        </w:tc>
      </w:tr>
      <w:tr w:rsidR="00EA2ADB" w:rsidRPr="00E7506F" w14:paraId="7A180FEB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B44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539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CAB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0E5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335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9E5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495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8C3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F77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6A9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4B7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488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7E4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C4D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CA5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621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06A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3F9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544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3DB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CDE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20B4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804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D81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E25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EA2ADB" w:rsidRPr="00E7506F" w14:paraId="77AA30A0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7AA2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5BEC" w14:textId="77777777" w:rsidR="00EA2ADB" w:rsidRPr="00E7506F" w:rsidRDefault="00EA2ADB" w:rsidP="00545F60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E7506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GRAV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65D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F12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F9B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190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E2A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0E1AF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C6E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519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57E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67A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61C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6B9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0DD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D637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CA4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FEE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C59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397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CE5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E0D4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F1F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7F7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EA2ADB" w:rsidRPr="00E7506F" w14:paraId="48736EE6" w14:textId="77777777" w:rsidTr="00E13145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186B1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D0A8F8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1.1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EF0F9C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4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367B29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5.1</w:t>
            </w:r>
          </w:p>
        </w:tc>
        <w:tc>
          <w:tcPr>
            <w:tcW w:w="44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1FA32C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GHV5.4</w:t>
            </w:r>
          </w:p>
        </w:tc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C38934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</w:tr>
      <w:tr w:rsidR="00EA2ADB" w:rsidRPr="00E7506F" w14:paraId="263526F6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7253A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1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012A28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BB023F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51E9D4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D8433AC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162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C22A70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  <w:tc>
          <w:tcPr>
            <w:tcW w:w="22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E2FB14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trl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C719CA" w14:textId="77777777" w:rsidR="00EA2ADB" w:rsidRPr="00E7506F" w:rsidRDefault="00EA2ADB" w:rsidP="00545F6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inf</w:t>
            </w:r>
            <w:proofErr w:type="spellEnd"/>
          </w:p>
        </w:tc>
      </w:tr>
      <w:tr w:rsidR="00EA2ADB" w:rsidRPr="00E7506F" w14:paraId="7377649D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774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3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6BFA" w14:textId="77777777" w:rsidR="00EA2ADB" w:rsidRPr="00E7506F" w:rsidRDefault="00EA2ADB" w:rsidP="003D472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37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54D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F7FF" w14:textId="77777777" w:rsidR="00EA2ADB" w:rsidRPr="00E7506F" w:rsidRDefault="00EA2ADB" w:rsidP="003D472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29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C735" w14:textId="77777777" w:rsidR="00EA2ADB" w:rsidRPr="00E7506F" w:rsidRDefault="00EA2ADB" w:rsidP="003D472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3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005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60CDE5" w14:textId="77777777" w:rsidR="00EA2ADB" w:rsidRPr="00E7506F" w:rsidRDefault="00EA2ADB" w:rsidP="003D472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032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A96E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0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8F4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0749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9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3E5B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35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03C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D781AC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4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9826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61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7BC9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2EC6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4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18B4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62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82C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C356B9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2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AF8D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5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A4D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A63F" w14:textId="77777777" w:rsidR="00EA2ADB" w:rsidRPr="00E7506F" w:rsidRDefault="00EA2ADB" w:rsidP="00EE56EF">
            <w:pPr>
              <w:spacing w:before="240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0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8611" w14:textId="77777777" w:rsidR="00EA2ADB" w:rsidRPr="00E7506F" w:rsidRDefault="00EA2ADB" w:rsidP="00E7506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51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297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C1CA37" w14:textId="77777777" w:rsidR="00EA2ADB" w:rsidRPr="00E7506F" w:rsidRDefault="00EA2ADB" w:rsidP="00E7506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7</w:t>
            </w:r>
          </w:p>
        </w:tc>
      </w:tr>
      <w:tr w:rsidR="00EA2ADB" w:rsidRPr="00E7506F" w14:paraId="1AF2CDC1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C38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4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2DC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5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E33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959B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4E1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6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F96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67134E" w14:textId="77777777" w:rsidR="00EA2ADB" w:rsidRPr="00E7506F" w:rsidRDefault="00EA2ADB" w:rsidP="003D472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20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48DD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229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01907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0C64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8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49E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2DA44C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5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CEFB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1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35B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B912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D097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FDA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7FF6D6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63A9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4FDC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45D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1A25" w14:textId="77777777" w:rsidR="00EA2ADB" w:rsidRPr="00E7506F" w:rsidRDefault="00EA2ADB" w:rsidP="00E7506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6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F8A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E1DD47" w14:textId="77777777" w:rsidR="00EA2ADB" w:rsidRPr="00E7506F" w:rsidRDefault="00EA2ADB" w:rsidP="00E7506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66</w:t>
            </w:r>
          </w:p>
        </w:tc>
      </w:tr>
      <w:tr w:rsidR="00EA2ADB" w:rsidRPr="00E7506F" w14:paraId="366D0758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1A3C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5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67B0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3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700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39303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BA518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3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5CB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F7A264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A719" w14:textId="77777777" w:rsidR="00EA2ADB" w:rsidRPr="00E7506F" w:rsidRDefault="00EA2ADB" w:rsidP="007D1DE3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5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62F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90F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3BC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4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0D0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685155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3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3120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5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6D3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D9F4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52F7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81B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7EBF05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05B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5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5B0E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018D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536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4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F78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E0DC36" w14:textId="77777777" w:rsidR="00EA2ADB" w:rsidRPr="00E7506F" w:rsidRDefault="00EA2ADB" w:rsidP="00E7506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0</w:t>
            </w:r>
          </w:p>
        </w:tc>
      </w:tr>
      <w:tr w:rsidR="00EA2ADB" w:rsidRPr="00E7506F" w14:paraId="3BC93695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7B0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6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C75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EC0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15E4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ADC3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D4D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198B54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E5D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9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382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224A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167F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9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E70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457F56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DBE2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9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5E8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D47D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78A8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1.05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962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EC31B0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2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AF1CC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9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F62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F8BB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1CB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7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58D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64316F" w14:textId="77777777" w:rsidR="00EA2ADB" w:rsidRPr="00E7506F" w:rsidRDefault="00EA2ADB" w:rsidP="00E7506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5</w:t>
            </w:r>
          </w:p>
        </w:tc>
      </w:tr>
      <w:tr w:rsidR="00EA2ADB" w:rsidRPr="00E7506F" w14:paraId="67688855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C20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7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6BF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05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C72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4C7A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B81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1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270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D79EEB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0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99FA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3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E85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D168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87A2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2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074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9EF5D3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4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80FB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2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61B83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5404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1F1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2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256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CE7972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36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D784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1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B94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6F80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366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3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CA0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859315" w14:textId="77777777" w:rsidR="00EA2ADB" w:rsidRPr="00E7506F" w:rsidRDefault="00EA2ADB" w:rsidP="00E7506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8</w:t>
            </w:r>
          </w:p>
        </w:tc>
      </w:tr>
      <w:tr w:rsidR="00EA2ADB" w:rsidRPr="00E7506F" w14:paraId="033D5572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20D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8FA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979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817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13C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1CFC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CCEE7F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E63283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CA42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260D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99E2D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5F32C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AEBC1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C2A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A4E2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387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CFD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8E85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CC8AA9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697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954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B4A8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988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4FE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8A0062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</w:tr>
      <w:tr w:rsidR="00EA2ADB" w:rsidRPr="00E7506F" w14:paraId="6B32192E" w14:textId="77777777" w:rsidTr="00E13145">
        <w:trPr>
          <w:gridAfter w:val="1"/>
          <w:wAfter w:w="2210" w:type="dxa"/>
          <w:trHeight w:val="28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9F7A" w14:textId="77777777" w:rsidR="00EA2ADB" w:rsidRPr="00E7506F" w:rsidRDefault="00EA2ADB" w:rsidP="00545F60">
            <w:pPr>
              <w:ind w:right="-70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1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tauco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EA7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106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2CB5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02E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CF42D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4539C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8BA9" w14:textId="77777777" w:rsidR="00EA2ADB" w:rsidRPr="00E7506F" w:rsidRDefault="00EA2ADB" w:rsidP="007D1DE3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2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B77A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7811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0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1F96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9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772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664108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4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AC85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2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3146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24CB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5BD6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1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DD49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200A5E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83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919E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2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093B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E411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0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2C8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1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E1468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C199B2" w14:textId="77777777" w:rsidR="00EA2ADB" w:rsidRPr="00E7506F" w:rsidRDefault="00EA2ADB" w:rsidP="00E7506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9</w:t>
            </w:r>
          </w:p>
        </w:tc>
      </w:tr>
      <w:tr w:rsidR="00EA2ADB" w:rsidRPr="00E7506F" w14:paraId="6CEA980C" w14:textId="77777777" w:rsidTr="00E13145">
        <w:trPr>
          <w:gridAfter w:val="1"/>
          <w:wAfter w:w="2210" w:type="dxa"/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FCD98A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 xml:space="preserve">IGHJ2*01 - </w:t>
            </w:r>
            <w:proofErr w:type="spellStart"/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Chtaucom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328FA0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BCB6C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BCDF5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D0C76E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7F6AA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Times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2A67A6" w14:textId="77777777" w:rsidR="00EA2ADB" w:rsidRPr="00E7506F" w:rsidRDefault="00EA2ADB" w:rsidP="00545F60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D717E2" w14:textId="77777777" w:rsidR="00EA2ADB" w:rsidRPr="00E7506F" w:rsidRDefault="00EA2ADB" w:rsidP="007D1DE3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30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BC0501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18D148" w14:textId="77777777" w:rsidR="00EA2ADB" w:rsidRPr="00E7506F" w:rsidRDefault="00EA2ADB" w:rsidP="007D1DE3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6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216970" w14:textId="77777777" w:rsidR="00EA2ADB" w:rsidRPr="00E7506F" w:rsidRDefault="00EA2ADB" w:rsidP="007D1DE3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27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D69C97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4241D1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E3DD99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49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B8F4FF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9BC03D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00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2AC9B0" w14:textId="77777777" w:rsidR="00EA2ADB" w:rsidRPr="00E7506F" w:rsidRDefault="00EA2ADB" w:rsidP="00EE56E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46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884380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9241D2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42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F3D13B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51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AEAA44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C6A07D" w14:textId="77777777" w:rsidR="00EA2ADB" w:rsidRPr="00E7506F" w:rsidRDefault="00EA2ADB" w:rsidP="00EE56E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0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078E37" w14:textId="77777777" w:rsidR="00EA2ADB" w:rsidRPr="00E7506F" w:rsidRDefault="00EA2ADB" w:rsidP="00545F6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-0.50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E7A44D" w14:textId="77777777" w:rsidR="00EA2ADB" w:rsidRPr="00E7506F" w:rsidRDefault="00EA2ADB" w:rsidP="00545F60">
            <w:pPr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Symbol" w:hAnsi="Symbol"/>
                <w:color w:val="000000"/>
                <w:sz w:val="16"/>
                <w:szCs w:val="16"/>
                <w:lang w:val="fr-FR" w:eastAsia="fr-FR"/>
              </w:rPr>
              <w:t>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96E561" w14:textId="77777777" w:rsidR="00EA2ADB" w:rsidRPr="00E7506F" w:rsidRDefault="00EA2ADB" w:rsidP="00E7506F">
            <w:pPr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</w:pPr>
            <w:r w:rsidRPr="00E7506F">
              <w:rPr>
                <w:rFonts w:ascii="Calibri" w:hAnsi="Calibri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</w:tr>
    </w:tbl>
    <w:p w14:paraId="7ED7EE14" w14:textId="77777777" w:rsidR="00BE3DCD" w:rsidRPr="00E7506F" w:rsidRDefault="00275FB1"/>
    <w:p w14:paraId="3CD580DC" w14:textId="77777777" w:rsidR="00F70A5F" w:rsidRPr="00F70A5F" w:rsidRDefault="00F70A5F">
      <w:pPr>
        <w:rPr>
          <w:lang w:val="fr-FR"/>
        </w:rPr>
      </w:pPr>
    </w:p>
    <w:sectPr w:rsidR="00F70A5F" w:rsidRPr="00F70A5F" w:rsidSect="0006708A">
      <w:pgSz w:w="21048" w:h="14870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45F60"/>
    <w:rsid w:val="0006708A"/>
    <w:rsid w:val="0011077E"/>
    <w:rsid w:val="00275FB1"/>
    <w:rsid w:val="0035157E"/>
    <w:rsid w:val="003D472F"/>
    <w:rsid w:val="00436EA2"/>
    <w:rsid w:val="0053676C"/>
    <w:rsid w:val="00545F60"/>
    <w:rsid w:val="006D010F"/>
    <w:rsid w:val="0070452C"/>
    <w:rsid w:val="007D1DE3"/>
    <w:rsid w:val="008B648B"/>
    <w:rsid w:val="008F7AF8"/>
    <w:rsid w:val="009601FD"/>
    <w:rsid w:val="00A26176"/>
    <w:rsid w:val="00A51695"/>
    <w:rsid w:val="00AF0563"/>
    <w:rsid w:val="00B07BF5"/>
    <w:rsid w:val="00B238E1"/>
    <w:rsid w:val="00C01B10"/>
    <w:rsid w:val="00C3343F"/>
    <w:rsid w:val="00E7506F"/>
    <w:rsid w:val="00E94DFB"/>
    <w:rsid w:val="00EA2ADB"/>
    <w:rsid w:val="00EE56EF"/>
    <w:rsid w:val="00F70A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7811F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1E5"/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928EB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rsid w:val="00545F60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545F60"/>
    <w:rPr>
      <w:color w:val="993366"/>
      <w:u w:val="single"/>
    </w:rPr>
  </w:style>
  <w:style w:type="paragraph" w:customStyle="1" w:styleId="xl24">
    <w:name w:val="xl24"/>
    <w:basedOn w:val="Normal"/>
    <w:rsid w:val="00545F60"/>
    <w:pP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25">
    <w:name w:val="xl25"/>
    <w:basedOn w:val="Normal"/>
    <w:rsid w:val="00545F60"/>
    <w:pPr>
      <w:spacing w:beforeLines="1" w:afterLines="1"/>
    </w:pPr>
    <w:rPr>
      <w:rFonts w:ascii="Times" w:hAnsi="Times"/>
      <w:b/>
      <w:bCs/>
      <w:sz w:val="20"/>
      <w:szCs w:val="20"/>
      <w:lang w:val="fr-FR" w:eastAsia="fr-FR"/>
    </w:rPr>
  </w:style>
  <w:style w:type="paragraph" w:customStyle="1" w:styleId="xl26">
    <w:name w:val="xl26"/>
    <w:basedOn w:val="Normal"/>
    <w:rsid w:val="00545F60"/>
    <w:pPr>
      <w:pBdr>
        <w:lef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27">
    <w:name w:val="xl27"/>
    <w:basedOn w:val="Normal"/>
    <w:rsid w:val="00545F60"/>
    <w:pPr>
      <w:pBdr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28">
    <w:name w:val="xl28"/>
    <w:basedOn w:val="Normal"/>
    <w:rsid w:val="00545F60"/>
    <w:pPr>
      <w:pBdr>
        <w:top w:val="single" w:sz="8" w:space="0" w:color="auto"/>
        <w:lef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29">
    <w:name w:val="xl29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30">
    <w:name w:val="xl30"/>
    <w:basedOn w:val="Normal"/>
    <w:rsid w:val="00545F60"/>
    <w:pPr>
      <w:pBdr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31">
    <w:name w:val="xl31"/>
    <w:basedOn w:val="Normal"/>
    <w:rsid w:val="00545F6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val="fr-FR" w:eastAsia="fr-FR"/>
    </w:rPr>
  </w:style>
  <w:style w:type="paragraph" w:customStyle="1" w:styleId="xl32">
    <w:name w:val="xl32"/>
    <w:basedOn w:val="Normal"/>
    <w:rsid w:val="00545F6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33">
    <w:name w:val="xl33"/>
    <w:basedOn w:val="Normal"/>
    <w:rsid w:val="00545F6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34">
    <w:name w:val="xl34"/>
    <w:basedOn w:val="Normal"/>
    <w:rsid w:val="00545F60"/>
    <w:pPr>
      <w:pBdr>
        <w:top w:val="single" w:sz="8" w:space="0" w:color="auto"/>
        <w:lef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35">
    <w:name w:val="xl35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36">
    <w:name w:val="xl36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37">
    <w:name w:val="xl37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38">
    <w:name w:val="xl38"/>
    <w:basedOn w:val="Normal"/>
    <w:rsid w:val="00545F60"/>
    <w:pPr>
      <w:pBdr>
        <w:top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39">
    <w:name w:val="xl39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40">
    <w:name w:val="xl40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41">
    <w:name w:val="xl41"/>
    <w:basedOn w:val="Normal"/>
    <w:rsid w:val="00545F60"/>
    <w:pPr>
      <w:pBdr>
        <w:top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42">
    <w:name w:val="xl42"/>
    <w:basedOn w:val="Normal"/>
    <w:rsid w:val="00545F60"/>
    <w:pPr>
      <w:pBdr>
        <w:lef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43">
    <w:name w:val="xl43"/>
    <w:basedOn w:val="Normal"/>
    <w:rsid w:val="00545F60"/>
    <w:pP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44">
    <w:name w:val="xl44"/>
    <w:basedOn w:val="Normal"/>
    <w:rsid w:val="00545F60"/>
    <w:pP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45">
    <w:name w:val="xl45"/>
    <w:basedOn w:val="Normal"/>
    <w:rsid w:val="00545F60"/>
    <w:pP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46">
    <w:name w:val="xl46"/>
    <w:basedOn w:val="Normal"/>
    <w:rsid w:val="00545F60"/>
    <w:pPr>
      <w:pBdr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47">
    <w:name w:val="xl47"/>
    <w:basedOn w:val="Normal"/>
    <w:rsid w:val="00545F60"/>
    <w:pP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48">
    <w:name w:val="xl48"/>
    <w:basedOn w:val="Normal"/>
    <w:rsid w:val="00545F60"/>
    <w:pP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49">
    <w:name w:val="xl49"/>
    <w:basedOn w:val="Normal"/>
    <w:rsid w:val="00545F60"/>
    <w:pPr>
      <w:pBdr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50">
    <w:name w:val="xl50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51">
    <w:name w:val="xl51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52">
    <w:name w:val="xl52"/>
    <w:basedOn w:val="Normal"/>
    <w:rsid w:val="00545F6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53">
    <w:name w:val="xl53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54">
    <w:name w:val="xl54"/>
    <w:basedOn w:val="Normal"/>
    <w:rsid w:val="00545F6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55">
    <w:name w:val="xl55"/>
    <w:basedOn w:val="Normal"/>
    <w:rsid w:val="00545F6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56">
    <w:name w:val="xl56"/>
    <w:basedOn w:val="Normal"/>
    <w:rsid w:val="00545F60"/>
    <w:pPr>
      <w:pBdr>
        <w:lef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57">
    <w:name w:val="xl57"/>
    <w:basedOn w:val="Normal"/>
    <w:rsid w:val="00545F60"/>
    <w:pP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58">
    <w:name w:val="xl58"/>
    <w:basedOn w:val="Normal"/>
    <w:rsid w:val="00545F60"/>
    <w:pP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59">
    <w:name w:val="xl59"/>
    <w:basedOn w:val="Normal"/>
    <w:rsid w:val="00545F60"/>
    <w:pP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60">
    <w:name w:val="xl60"/>
    <w:basedOn w:val="Normal"/>
    <w:rsid w:val="00545F60"/>
    <w:pPr>
      <w:pBdr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61">
    <w:name w:val="xl61"/>
    <w:basedOn w:val="Normal"/>
    <w:rsid w:val="00545F60"/>
    <w:pPr>
      <w:pBdr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62">
    <w:name w:val="xl62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63">
    <w:name w:val="xl63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64">
    <w:name w:val="xl64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65">
    <w:name w:val="xl65"/>
    <w:basedOn w:val="Normal"/>
    <w:rsid w:val="00545F6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66">
    <w:name w:val="xl66"/>
    <w:basedOn w:val="Normal"/>
    <w:rsid w:val="00545F60"/>
    <w:pPr>
      <w:pBdr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67">
    <w:name w:val="xl67"/>
    <w:basedOn w:val="Normal"/>
    <w:rsid w:val="00545F60"/>
    <w:pPr>
      <w:pBdr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68">
    <w:name w:val="xl68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69">
    <w:name w:val="xl69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0">
    <w:name w:val="xl70"/>
    <w:basedOn w:val="Normal"/>
    <w:rsid w:val="00545F6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1">
    <w:name w:val="xl71"/>
    <w:basedOn w:val="Normal"/>
    <w:rsid w:val="00545F60"/>
    <w:pPr>
      <w:pBdr>
        <w:bottom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2">
    <w:name w:val="xl72"/>
    <w:basedOn w:val="Normal"/>
    <w:rsid w:val="00545F6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3">
    <w:name w:val="xl73"/>
    <w:basedOn w:val="Normal"/>
    <w:rsid w:val="00545F60"/>
    <w:pPr>
      <w:pBdr>
        <w:top w:val="single" w:sz="8" w:space="0" w:color="auto"/>
        <w:lef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4">
    <w:name w:val="xl74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75">
    <w:name w:val="xl75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6">
    <w:name w:val="xl76"/>
    <w:basedOn w:val="Normal"/>
    <w:rsid w:val="00545F60"/>
    <w:pPr>
      <w:pBdr>
        <w:top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7">
    <w:name w:val="xl77"/>
    <w:basedOn w:val="Normal"/>
    <w:rsid w:val="00545F60"/>
    <w:pPr>
      <w:pBdr>
        <w:top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8">
    <w:name w:val="xl78"/>
    <w:basedOn w:val="Normal"/>
    <w:rsid w:val="00545F60"/>
    <w:pPr>
      <w:pBdr>
        <w:left w:val="single" w:sz="8" w:space="0" w:color="auto"/>
      </w:pBdr>
      <w:shd w:val="clear" w:color="auto" w:fill="FCF305"/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79">
    <w:name w:val="xl79"/>
    <w:basedOn w:val="Normal"/>
    <w:rsid w:val="00545F60"/>
    <w:pPr>
      <w:shd w:val="clear" w:color="auto" w:fill="FCF305"/>
      <w:spacing w:beforeLines="1" w:afterLines="1"/>
    </w:pPr>
    <w:rPr>
      <w:rFonts w:ascii="Symbol" w:hAnsi="Symbol"/>
      <w:sz w:val="16"/>
      <w:szCs w:val="16"/>
      <w:lang w:val="fr-FR" w:eastAsia="fr-FR"/>
    </w:rPr>
  </w:style>
  <w:style w:type="paragraph" w:customStyle="1" w:styleId="xl80">
    <w:name w:val="xl80"/>
    <w:basedOn w:val="Normal"/>
    <w:rsid w:val="00545F60"/>
    <w:pPr>
      <w:shd w:val="clear" w:color="auto" w:fill="FCF305"/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81">
    <w:name w:val="xl81"/>
    <w:basedOn w:val="Normal"/>
    <w:rsid w:val="00545F60"/>
    <w:pPr>
      <w:shd w:val="clear" w:color="auto" w:fill="FCF305"/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82">
    <w:name w:val="xl82"/>
    <w:basedOn w:val="Normal"/>
    <w:rsid w:val="00545F60"/>
    <w:pPr>
      <w:pBdr>
        <w:right w:val="single" w:sz="8" w:space="0" w:color="auto"/>
      </w:pBdr>
      <w:shd w:val="clear" w:color="auto" w:fill="FCF305"/>
      <w:spacing w:beforeLines="1" w:afterLines="1"/>
    </w:pPr>
    <w:rPr>
      <w:rFonts w:ascii="Times" w:hAnsi="Times"/>
      <w:sz w:val="16"/>
      <w:szCs w:val="16"/>
      <w:lang w:val="fr-FR" w:eastAsia="fr-FR"/>
    </w:rPr>
  </w:style>
  <w:style w:type="paragraph" w:customStyle="1" w:styleId="xl83">
    <w:name w:val="xl83"/>
    <w:basedOn w:val="Normal"/>
    <w:rsid w:val="00545F60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Times" w:hAnsi="Times"/>
      <w:sz w:val="16"/>
      <w:szCs w:val="16"/>
      <w:lang w:val="fr-FR" w:eastAsia="fr-FR"/>
    </w:rPr>
  </w:style>
  <w:style w:type="paragraph" w:customStyle="1" w:styleId="xl84">
    <w:name w:val="xl84"/>
    <w:basedOn w:val="Normal"/>
    <w:rsid w:val="00545F60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16"/>
      <w:szCs w:val="16"/>
      <w:lang w:val="fr-FR" w:eastAsia="fr-FR"/>
    </w:rPr>
  </w:style>
  <w:style w:type="paragraph" w:customStyle="1" w:styleId="xl85">
    <w:name w:val="xl85"/>
    <w:basedOn w:val="Normal"/>
    <w:rsid w:val="00545F6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sz w:val="16"/>
      <w:szCs w:val="16"/>
      <w:lang w:val="fr-FR" w:eastAsia="fr-FR"/>
    </w:rPr>
  </w:style>
  <w:style w:type="paragraph" w:customStyle="1" w:styleId="xl86">
    <w:name w:val="xl86"/>
    <w:basedOn w:val="Normal"/>
    <w:rsid w:val="00545F6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Times" w:hAnsi="Times"/>
      <w:sz w:val="16"/>
      <w:szCs w:val="16"/>
      <w:lang w:val="fr-FR" w:eastAsia="fr-FR"/>
    </w:rPr>
  </w:style>
  <w:style w:type="paragraph" w:customStyle="1" w:styleId="xl87">
    <w:name w:val="xl87"/>
    <w:basedOn w:val="Normal"/>
    <w:rsid w:val="00545F60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Times" w:hAnsi="Times"/>
      <w:sz w:val="16"/>
      <w:szCs w:val="16"/>
      <w:lang w:val="fr-FR" w:eastAsia="fr-FR"/>
    </w:rPr>
  </w:style>
  <w:style w:type="paragraph" w:customStyle="1" w:styleId="xl88">
    <w:name w:val="xl88"/>
    <w:basedOn w:val="Normal"/>
    <w:rsid w:val="00545F6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2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4</Words>
  <Characters>3437</Characters>
  <Application>Microsoft Macintosh Word</Application>
  <DocSecurity>0</DocSecurity>
  <Lines>28</Lines>
  <Paragraphs>8</Paragraphs>
  <ScaleCrop>false</ScaleCrop>
  <Company>vim</Company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boudinot</dc:creator>
  <cp:lastModifiedBy>Pierre Boudinot</cp:lastModifiedBy>
  <cp:revision>7</cp:revision>
  <cp:lastPrinted>2012-03-28T19:02:00Z</cp:lastPrinted>
  <dcterms:created xsi:type="dcterms:W3CDTF">2012-03-28T19:02:00Z</dcterms:created>
  <dcterms:modified xsi:type="dcterms:W3CDTF">2012-10-04T17:11:00Z</dcterms:modified>
</cp:coreProperties>
</file>